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C114E" w14:textId="66891B12" w:rsidR="00203BCA" w:rsidRPr="00F22C3C" w:rsidRDefault="00EA3F07" w:rsidP="00F22C3C">
      <w:pPr>
        <w:spacing w:line="360" w:lineRule="auto"/>
        <w:rPr>
          <w:rFonts w:asciiTheme="majorHAnsi" w:hAnsiTheme="majorHAnsi"/>
          <w:b/>
          <w:color w:val="000000" w:themeColor="text1"/>
          <w:kern w:val="0"/>
          <w:sz w:val="18"/>
          <w:szCs w:val="18"/>
        </w:rPr>
      </w:pPr>
      <w:r>
        <w:rPr>
          <w:rFonts w:eastAsia="AdvTT7b515deb" w:cs="Calibri"/>
          <w:color w:val="000000"/>
          <w:sz w:val="21"/>
          <w:szCs w:val="21"/>
        </w:rPr>
        <w:t>Additional file 1</w:t>
      </w:r>
    </w:p>
    <w:p w14:paraId="4430AA36" w14:textId="586BEDC9" w:rsidR="00203BCA" w:rsidRPr="00F22C3C" w:rsidRDefault="00376012" w:rsidP="00F22C3C">
      <w:pPr>
        <w:pStyle w:val="EndNoteBibliography"/>
        <w:spacing w:line="360" w:lineRule="auto"/>
        <w:ind w:left="720" w:hanging="720"/>
        <w:rPr>
          <w:rFonts w:asciiTheme="majorHAnsi" w:hAnsiTheme="majorHAnsi"/>
          <w:b/>
          <w:color w:val="000000" w:themeColor="text1"/>
          <w:sz w:val="18"/>
          <w:szCs w:val="18"/>
        </w:rPr>
      </w:pPr>
      <w:r w:rsidRPr="00F22C3C">
        <w:rPr>
          <w:rFonts w:asciiTheme="majorHAnsi" w:hAnsiTheme="majorHAnsi"/>
          <w:b/>
          <w:color w:val="000000" w:themeColor="text1"/>
          <w:sz w:val="18"/>
          <w:szCs w:val="18"/>
        </w:rPr>
        <w:t xml:space="preserve">Table S1. </w:t>
      </w:r>
      <w:r w:rsidRPr="00F22C3C">
        <w:rPr>
          <w:rFonts w:asciiTheme="majorHAnsi" w:eastAsia="AdvTT7b515deb" w:hAnsiTheme="majorHAnsi" w:cstheme="minorHAnsi"/>
          <w:b/>
          <w:color w:val="000000" w:themeColor="text1"/>
          <w:sz w:val="18"/>
          <w:szCs w:val="18"/>
        </w:rPr>
        <w:t xml:space="preserve">The sequences of the </w:t>
      </w:r>
      <w:r w:rsidRPr="00F22C3C">
        <w:rPr>
          <w:rFonts w:asciiTheme="majorHAnsi" w:eastAsia="AdvTT2ffda40f.B" w:hAnsiTheme="majorHAnsi" w:cstheme="minorHAnsi"/>
          <w:b/>
          <w:color w:val="000000" w:themeColor="text1"/>
          <w:sz w:val="18"/>
          <w:szCs w:val="18"/>
        </w:rPr>
        <w:t>RNA oligoribonucleotide</w:t>
      </w:r>
      <w:r w:rsidR="00203BCA" w:rsidRPr="00F22C3C">
        <w:rPr>
          <w:rFonts w:asciiTheme="majorHAnsi" w:hAnsiTheme="majorHAnsi"/>
          <w:b/>
          <w:color w:val="000000" w:themeColor="text1"/>
          <w:sz w:val="18"/>
          <w:szCs w:val="18"/>
        </w:rPr>
        <w:t xml:space="preserve"> used in this study</w:t>
      </w:r>
      <w:r w:rsidRPr="00F22C3C">
        <w:rPr>
          <w:rFonts w:asciiTheme="majorHAnsi" w:hAnsiTheme="majorHAnsi"/>
          <w:b/>
          <w:color w:val="000000" w:themeColor="text1"/>
          <w:sz w:val="18"/>
          <w:szCs w:val="18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384"/>
        <w:gridCol w:w="3436"/>
        <w:gridCol w:w="3696"/>
      </w:tblGrid>
      <w:tr w:rsidR="00F22C3C" w:rsidRPr="00F22C3C" w14:paraId="1F3B6A9A" w14:textId="77777777" w:rsidTr="00F22C3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EC165" w14:textId="77777777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E091F" w14:textId="77777777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69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C0C467" w14:textId="77777777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Reverse</w:t>
            </w:r>
          </w:p>
        </w:tc>
      </w:tr>
      <w:tr w:rsidR="00F22C3C" w:rsidRPr="00F22C3C" w14:paraId="1619A4B4" w14:textId="77777777" w:rsidTr="00F22C3C">
        <w:tc>
          <w:tcPr>
            <w:tcW w:w="1384" w:type="dxa"/>
            <w:tcBorders>
              <w:top w:val="single" w:sz="4" w:space="0" w:color="auto"/>
              <w:bottom w:val="nil"/>
            </w:tcBorders>
            <w:vAlign w:val="center"/>
          </w:tcPr>
          <w:p w14:paraId="45755EDA" w14:textId="4C07B0F7" w:rsidR="00203BCA" w:rsidRPr="00F22C3C" w:rsidRDefault="00E81D98" w:rsidP="00F22C3C">
            <w:pPr>
              <w:widowControl/>
              <w:spacing w:line="360" w:lineRule="auto"/>
              <w:jc w:val="left"/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  <w:t>miR-7 mimic</w:t>
            </w:r>
          </w:p>
        </w:tc>
        <w:tc>
          <w:tcPr>
            <w:tcW w:w="3436" w:type="dxa"/>
            <w:tcBorders>
              <w:top w:val="single" w:sz="4" w:space="0" w:color="auto"/>
              <w:bottom w:val="nil"/>
            </w:tcBorders>
            <w:vAlign w:val="center"/>
          </w:tcPr>
          <w:p w14:paraId="42C4A0EB" w14:textId="4252188F" w:rsidR="00203BCA" w:rsidRPr="00F22C3C" w:rsidRDefault="00E81D98" w:rsidP="00F22C3C">
            <w:pPr>
              <w:widowControl/>
              <w:spacing w:line="360" w:lineRule="auto"/>
              <w:jc w:val="left"/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</w:t>
            </w:r>
            <w:r w:rsidR="00376012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- </w:t>
            </w:r>
            <w:r w:rsidR="00CB33FA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>UGGAAGACUAGUGAUUUUGUUGU</w:t>
            </w:r>
            <w:r w:rsidR="00376012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69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5E3B67" w14:textId="6284F0A7" w:rsidR="00203BCA" w:rsidRPr="00F22C3C" w:rsidRDefault="00E81D98" w:rsidP="00F22C3C">
            <w:pPr>
              <w:widowControl/>
              <w:spacing w:line="360" w:lineRule="auto"/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</w:t>
            </w:r>
            <w:r w:rsidR="00376012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>AACAAAAUCACUAGUCUUCCAUU</w:t>
            </w:r>
            <w:r w:rsidR="00376012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’</w:t>
            </w:r>
            <w:r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F22C3C" w:rsidRPr="00F22C3C" w14:paraId="1BBAB747" w14:textId="77777777" w:rsidTr="00F22C3C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70D04F66" w14:textId="5E1CD429" w:rsidR="00203BCA" w:rsidRPr="00F22C3C" w:rsidRDefault="00E81D98" w:rsidP="00F22C3C">
            <w:pPr>
              <w:widowControl/>
              <w:spacing w:line="360" w:lineRule="auto"/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  <w:t>miR-7 inhibitor</w:t>
            </w:r>
          </w:p>
        </w:tc>
        <w:tc>
          <w:tcPr>
            <w:tcW w:w="3436" w:type="dxa"/>
            <w:tcBorders>
              <w:top w:val="nil"/>
              <w:bottom w:val="nil"/>
            </w:tcBorders>
            <w:vAlign w:val="center"/>
          </w:tcPr>
          <w:p w14:paraId="0282FD3C" w14:textId="70C2BD26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</w:t>
            </w:r>
            <w:r w:rsidR="00376012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="00E81D98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>ACAACAAAAUCACUAGUCUUCCA</w:t>
            </w:r>
            <w:r w:rsidR="001A25FB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1A25FB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3’</w:t>
            </w:r>
          </w:p>
        </w:tc>
        <w:tc>
          <w:tcPr>
            <w:tcW w:w="3696" w:type="dxa"/>
            <w:tcBorders>
              <w:top w:val="nil"/>
              <w:bottom w:val="nil"/>
              <w:right w:val="nil"/>
            </w:tcBorders>
            <w:vAlign w:val="center"/>
          </w:tcPr>
          <w:p w14:paraId="76399FF7" w14:textId="3666D243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</w:p>
        </w:tc>
      </w:tr>
      <w:tr w:rsidR="00F22C3C" w:rsidRPr="00F22C3C" w14:paraId="35BB8B27" w14:textId="77777777" w:rsidTr="00F22C3C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515E29A" w14:textId="13042055" w:rsidR="00203BCA" w:rsidRPr="00F22C3C" w:rsidRDefault="00E81D98" w:rsidP="00F22C3C">
            <w:pPr>
              <w:widowControl/>
              <w:spacing w:line="360" w:lineRule="auto"/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  <w:t>si-CDR1as-1</w:t>
            </w:r>
          </w:p>
        </w:tc>
        <w:tc>
          <w:tcPr>
            <w:tcW w:w="3436" w:type="dxa"/>
            <w:tcBorders>
              <w:top w:val="nil"/>
              <w:bottom w:val="nil"/>
            </w:tcBorders>
            <w:vAlign w:val="center"/>
          </w:tcPr>
          <w:p w14:paraId="13A3168C" w14:textId="67A85484" w:rsidR="00203BCA" w:rsidRPr="00F22C3C" w:rsidRDefault="00E81D98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</w:t>
            </w:r>
            <w:r w:rsidR="00376012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>CCAAUAAGGCCAGUUCAUUTT</w:t>
            </w:r>
            <w:r w:rsidR="00376012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203BCA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696" w:type="dxa"/>
            <w:tcBorders>
              <w:top w:val="nil"/>
              <w:bottom w:val="nil"/>
              <w:right w:val="nil"/>
            </w:tcBorders>
            <w:vAlign w:val="center"/>
          </w:tcPr>
          <w:p w14:paraId="72A4C236" w14:textId="25DCCE9B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</w:t>
            </w:r>
            <w:r w:rsidR="00376012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="00E81D98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>AAUGAACUGGCCUUAUUGGTT</w:t>
            </w:r>
            <w:r w:rsidR="00376012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F22C3C" w:rsidRPr="00F22C3C" w14:paraId="02155974" w14:textId="77777777" w:rsidTr="00F22C3C">
        <w:trPr>
          <w:trHeight w:val="559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76D6229E" w14:textId="205924E3" w:rsidR="00203BCA" w:rsidRPr="00F22C3C" w:rsidRDefault="00E81D98" w:rsidP="00F22C3C">
            <w:pPr>
              <w:widowControl/>
              <w:spacing w:line="360" w:lineRule="auto"/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  <w:t>si-CDR1as-2</w:t>
            </w:r>
          </w:p>
        </w:tc>
        <w:tc>
          <w:tcPr>
            <w:tcW w:w="3436" w:type="dxa"/>
            <w:tcBorders>
              <w:top w:val="nil"/>
              <w:bottom w:val="nil"/>
            </w:tcBorders>
            <w:vAlign w:val="center"/>
          </w:tcPr>
          <w:p w14:paraId="0FFB043B" w14:textId="2BC9039C" w:rsidR="00203BCA" w:rsidRPr="00F22C3C" w:rsidRDefault="00E81D98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</w:t>
            </w:r>
            <w:r w:rsidR="00376012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- </w:t>
            </w:r>
            <w:r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>GGUCUUCUAAUAUCUCCAATT</w:t>
            </w:r>
            <w:r w:rsidR="00376012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203BCA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696" w:type="dxa"/>
            <w:tcBorders>
              <w:top w:val="nil"/>
              <w:bottom w:val="nil"/>
              <w:right w:val="nil"/>
            </w:tcBorders>
            <w:vAlign w:val="center"/>
          </w:tcPr>
          <w:p w14:paraId="2BDE1697" w14:textId="4015A272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</w:t>
            </w:r>
            <w:r w:rsidR="00E81D98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’</w:t>
            </w:r>
            <w:r w:rsidR="00376012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="00E81D98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</w:t>
            </w:r>
            <w:r w:rsidR="00E81D98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>UUGGAGAUAUUAGAAGACCTT</w:t>
            </w:r>
            <w:r w:rsidR="00376012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F22C3C" w:rsidRPr="00F22C3C" w14:paraId="4E1EC16E" w14:textId="77777777" w:rsidTr="00F22C3C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8156C45" w14:textId="16E8E14C" w:rsidR="00203BCA" w:rsidRPr="00F22C3C" w:rsidRDefault="00E81D98" w:rsidP="00F22C3C">
            <w:pPr>
              <w:widowControl/>
              <w:spacing w:line="360" w:lineRule="auto"/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  <w:t>si-CDR1as-3</w:t>
            </w:r>
          </w:p>
        </w:tc>
        <w:tc>
          <w:tcPr>
            <w:tcW w:w="3436" w:type="dxa"/>
            <w:tcBorders>
              <w:top w:val="nil"/>
              <w:bottom w:val="nil"/>
            </w:tcBorders>
            <w:vAlign w:val="center"/>
          </w:tcPr>
          <w:p w14:paraId="38E73E3A" w14:textId="5C8864EA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</w:t>
            </w:r>
            <w:r w:rsidR="00376012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="00E81D98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>CCUCCAAUGCUCAAGUCUUTT</w:t>
            </w:r>
            <w:r w:rsidR="00376012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696" w:type="dxa"/>
            <w:tcBorders>
              <w:top w:val="nil"/>
              <w:bottom w:val="nil"/>
              <w:right w:val="nil"/>
            </w:tcBorders>
            <w:vAlign w:val="center"/>
          </w:tcPr>
          <w:p w14:paraId="1A4B1985" w14:textId="1226E3DD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</w:t>
            </w:r>
            <w:r w:rsidR="00376012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="00E81D98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>AAGACUUGAGCAUUGGAGGTT</w:t>
            </w:r>
            <w:r w:rsidR="00376012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’</w:t>
            </w:r>
          </w:p>
        </w:tc>
      </w:tr>
      <w:tr w:rsidR="00F22C3C" w:rsidRPr="00F22C3C" w14:paraId="370AADD4" w14:textId="77777777" w:rsidTr="00F22C3C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CEF890F" w14:textId="7F17E95C" w:rsidR="00203BCA" w:rsidRPr="00F22C3C" w:rsidRDefault="00E81D98" w:rsidP="00F22C3C">
            <w:pPr>
              <w:widowControl/>
              <w:spacing w:line="360" w:lineRule="auto"/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  <w:t>si-GDF5-1</w:t>
            </w:r>
          </w:p>
        </w:tc>
        <w:tc>
          <w:tcPr>
            <w:tcW w:w="3436" w:type="dxa"/>
            <w:tcBorders>
              <w:top w:val="nil"/>
              <w:bottom w:val="nil"/>
            </w:tcBorders>
            <w:vAlign w:val="center"/>
          </w:tcPr>
          <w:p w14:paraId="5C69ADBC" w14:textId="4EB01044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'-</w:t>
            </w:r>
            <w:r w:rsidR="00F671E6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="00E81D98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GCAACAGCAGCGUGAAGUUTT</w:t>
            </w:r>
            <w:r w:rsidR="00F671E6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3696" w:type="dxa"/>
            <w:tcBorders>
              <w:top w:val="nil"/>
              <w:bottom w:val="nil"/>
              <w:right w:val="nil"/>
            </w:tcBorders>
            <w:vAlign w:val="center"/>
          </w:tcPr>
          <w:p w14:paraId="5D3AE25B" w14:textId="7900465C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5'- </w:t>
            </w:r>
            <w:r w:rsidR="00E81D98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AACUUCACGCUGCUGUUGCTT</w:t>
            </w:r>
            <w:r w:rsidR="00376012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'</w:t>
            </w:r>
          </w:p>
        </w:tc>
      </w:tr>
      <w:tr w:rsidR="00F22C3C" w:rsidRPr="00F22C3C" w14:paraId="1EB17963" w14:textId="77777777" w:rsidTr="00F22C3C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FBB5FA7" w14:textId="53607CEF" w:rsidR="00E81D98" w:rsidRPr="00F22C3C" w:rsidRDefault="00E81D98" w:rsidP="00F22C3C">
            <w:pPr>
              <w:widowControl/>
              <w:spacing w:line="360" w:lineRule="auto"/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  <w:t>si-GDF5-2</w:t>
            </w:r>
          </w:p>
        </w:tc>
        <w:tc>
          <w:tcPr>
            <w:tcW w:w="3436" w:type="dxa"/>
            <w:tcBorders>
              <w:top w:val="nil"/>
              <w:bottom w:val="nil"/>
            </w:tcBorders>
            <w:vAlign w:val="center"/>
          </w:tcPr>
          <w:p w14:paraId="42516801" w14:textId="6EEC8674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5'- </w:t>
            </w:r>
            <w:r w:rsidR="00E81D98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CCCAAGAAGGAUGAACCCATT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3696" w:type="dxa"/>
            <w:tcBorders>
              <w:top w:val="nil"/>
              <w:bottom w:val="nil"/>
              <w:right w:val="nil"/>
            </w:tcBorders>
            <w:vAlign w:val="center"/>
          </w:tcPr>
          <w:p w14:paraId="480FBC24" w14:textId="255BF3DC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'-</w:t>
            </w:r>
            <w:r w:rsidR="00F671E6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="00E81D98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UGGGUUCAUCCUUCUUGGGTT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'</w:t>
            </w:r>
          </w:p>
        </w:tc>
      </w:tr>
      <w:tr w:rsidR="00F22C3C" w:rsidRPr="00F22C3C" w14:paraId="6A06695B" w14:textId="77777777" w:rsidTr="00F22C3C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98A894F" w14:textId="1FAF6938" w:rsidR="00203BCA" w:rsidRPr="00F22C3C" w:rsidRDefault="00E81D98" w:rsidP="00F22C3C">
            <w:pPr>
              <w:widowControl/>
              <w:spacing w:line="360" w:lineRule="auto"/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kern w:val="0"/>
                <w:sz w:val="18"/>
                <w:szCs w:val="18"/>
              </w:rPr>
              <w:t>si-GDF5-3</w:t>
            </w:r>
          </w:p>
        </w:tc>
        <w:tc>
          <w:tcPr>
            <w:tcW w:w="3436" w:type="dxa"/>
            <w:tcBorders>
              <w:top w:val="nil"/>
              <w:bottom w:val="nil"/>
            </w:tcBorders>
            <w:vAlign w:val="center"/>
          </w:tcPr>
          <w:p w14:paraId="72C253F8" w14:textId="40864940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5'- </w:t>
            </w:r>
            <w:r w:rsidR="00E81D98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GGCUGGACCUGGAAUUCAUTT</w:t>
            </w:r>
            <w:r w:rsidR="00F671E6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3696" w:type="dxa"/>
            <w:tcBorders>
              <w:top w:val="nil"/>
              <w:bottom w:val="nil"/>
              <w:right w:val="nil"/>
            </w:tcBorders>
            <w:vAlign w:val="center"/>
          </w:tcPr>
          <w:p w14:paraId="241C3ABF" w14:textId="1A9836A7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  <w:t>5'-</w:t>
            </w:r>
            <w:r w:rsidR="00376012" w:rsidRPr="00F22C3C"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="00E81D98" w:rsidRPr="00F22C3C"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  <w:t>AUGAAUUCCAGGUCCAGCCTT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="00E81D98" w:rsidRPr="00F22C3C"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  <w:t>-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  <w:t>3'</w:t>
            </w:r>
          </w:p>
        </w:tc>
      </w:tr>
      <w:tr w:rsidR="00F22C3C" w:rsidRPr="00F22C3C" w14:paraId="11F40C44" w14:textId="77777777" w:rsidTr="00F22C3C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304BC33" w14:textId="1C73E4F8" w:rsidR="00E81D98" w:rsidRPr="00F22C3C" w:rsidRDefault="00E81D98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miR</w:t>
            </w:r>
            <w:proofErr w:type="spellEnd"/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-NC</w:t>
            </w:r>
          </w:p>
        </w:tc>
        <w:tc>
          <w:tcPr>
            <w:tcW w:w="34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4B8D5" w14:textId="677C6765" w:rsidR="00203BCA" w:rsidRPr="00F22C3C" w:rsidRDefault="00F671E6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5'- </w:t>
            </w:r>
            <w:r w:rsidR="00E81D98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CAGUACUUUUGUGUAGUACAA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-3'</w:t>
            </w:r>
          </w:p>
        </w:tc>
        <w:tc>
          <w:tcPr>
            <w:tcW w:w="369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23A816" w14:textId="48AD1C8B" w:rsidR="00203BCA" w:rsidRPr="00F22C3C" w:rsidRDefault="00203BC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</w:pPr>
          </w:p>
        </w:tc>
      </w:tr>
      <w:tr w:rsidR="00F22C3C" w:rsidRPr="00F22C3C" w14:paraId="186AA4EE" w14:textId="77777777" w:rsidTr="00F22C3C"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14:paraId="44D9535D" w14:textId="56275FBC" w:rsidR="00F22C3C" w:rsidRPr="00F22C3C" w:rsidRDefault="00F22C3C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si</w:t>
            </w:r>
            <w:proofErr w:type="spellEnd"/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 xml:space="preserve">-NC </w:t>
            </w:r>
          </w:p>
        </w:tc>
        <w:tc>
          <w:tcPr>
            <w:tcW w:w="3436" w:type="dxa"/>
            <w:tcBorders>
              <w:top w:val="nil"/>
              <w:bottom w:val="single" w:sz="4" w:space="0" w:color="auto"/>
            </w:tcBorders>
            <w:vAlign w:val="center"/>
          </w:tcPr>
          <w:p w14:paraId="605FFE09" w14:textId="519F8583" w:rsidR="00F22C3C" w:rsidRPr="00F22C3C" w:rsidRDefault="00F22C3C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5'- 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UUCUCCGAACGUGUCACGUTT -3'                </w:t>
            </w:r>
            <w:r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9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A184A5" w14:textId="5E327AD7" w:rsidR="00F22C3C" w:rsidRPr="00F22C3C" w:rsidRDefault="00F22C3C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5'- 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  <w:t>ACGUGACACGUUCGGAGAATT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  <w:t>-3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'</w:t>
            </w:r>
          </w:p>
        </w:tc>
      </w:tr>
    </w:tbl>
    <w:p w14:paraId="4E460305" w14:textId="77777777" w:rsidR="00203BCA" w:rsidRPr="00F22C3C" w:rsidRDefault="00203BCA" w:rsidP="00F22C3C">
      <w:pPr>
        <w:spacing w:line="360" w:lineRule="auto"/>
        <w:rPr>
          <w:rFonts w:asciiTheme="majorHAnsi" w:hAnsiTheme="majorHAnsi"/>
          <w:b/>
          <w:color w:val="000000" w:themeColor="text1"/>
          <w:kern w:val="0"/>
          <w:sz w:val="18"/>
          <w:szCs w:val="18"/>
        </w:rPr>
      </w:pPr>
    </w:p>
    <w:p w14:paraId="57240162" w14:textId="2F35EAC1" w:rsidR="00721770" w:rsidRPr="00F22C3C" w:rsidRDefault="00203BCA" w:rsidP="00F22C3C">
      <w:pPr>
        <w:spacing w:line="360" w:lineRule="auto"/>
        <w:rPr>
          <w:rFonts w:asciiTheme="majorHAnsi" w:hAnsiTheme="majorHAnsi"/>
          <w:b/>
          <w:color w:val="000000" w:themeColor="text1"/>
          <w:kern w:val="0"/>
          <w:sz w:val="18"/>
          <w:szCs w:val="18"/>
        </w:rPr>
      </w:pPr>
      <w:bookmarkStart w:id="0" w:name="_GoBack"/>
      <w:r w:rsidRPr="00F22C3C">
        <w:rPr>
          <w:rFonts w:asciiTheme="majorHAnsi" w:hAnsiTheme="majorHAnsi"/>
          <w:b/>
          <w:color w:val="000000" w:themeColor="text1"/>
          <w:kern w:val="0"/>
          <w:sz w:val="18"/>
          <w:szCs w:val="18"/>
        </w:rPr>
        <w:t xml:space="preserve">Table S2. </w:t>
      </w:r>
      <w:r w:rsidR="00721770" w:rsidRPr="00F22C3C">
        <w:rPr>
          <w:rFonts w:asciiTheme="majorHAnsi" w:hAnsiTheme="majorHAnsi"/>
          <w:b/>
          <w:color w:val="000000" w:themeColor="text1"/>
          <w:kern w:val="0"/>
          <w:sz w:val="18"/>
          <w:szCs w:val="18"/>
        </w:rPr>
        <w:t>The</w:t>
      </w:r>
      <w:r w:rsidR="0005379F" w:rsidRPr="00F22C3C">
        <w:rPr>
          <w:rFonts w:asciiTheme="majorHAnsi" w:hAnsiTheme="majorHAnsi"/>
          <w:b/>
          <w:color w:val="000000" w:themeColor="text1"/>
          <w:kern w:val="0"/>
          <w:sz w:val="18"/>
          <w:szCs w:val="18"/>
        </w:rPr>
        <w:t xml:space="preserve"> </w:t>
      </w:r>
      <w:r w:rsidR="00376012" w:rsidRPr="00F22C3C">
        <w:rPr>
          <w:rFonts w:asciiTheme="majorHAnsi" w:hAnsiTheme="majorHAnsi"/>
          <w:b/>
          <w:color w:val="000000" w:themeColor="text1"/>
          <w:kern w:val="0"/>
          <w:sz w:val="18"/>
          <w:szCs w:val="18"/>
        </w:rPr>
        <w:t>primers used in this study</w:t>
      </w:r>
      <w:r w:rsidR="0005379F" w:rsidRPr="00F22C3C">
        <w:rPr>
          <w:rFonts w:asciiTheme="majorHAnsi" w:hAnsiTheme="majorHAnsi"/>
          <w:b/>
          <w:color w:val="000000" w:themeColor="text1"/>
          <w:kern w:val="0"/>
          <w:sz w:val="18"/>
          <w:szCs w:val="18"/>
        </w:rPr>
        <w:t xml:space="preserve">. </w:t>
      </w:r>
    </w:p>
    <w:bookmarkEnd w:id="0"/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531"/>
        <w:gridCol w:w="3397"/>
        <w:gridCol w:w="3588"/>
      </w:tblGrid>
      <w:tr w:rsidR="00E81D98" w:rsidRPr="00F22C3C" w14:paraId="574FBB27" w14:textId="77777777" w:rsidTr="00C37572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9A7AC" w14:textId="77777777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25D3B" w14:textId="77777777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5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FF904E" w14:textId="77777777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Reverse</w:t>
            </w:r>
          </w:p>
        </w:tc>
      </w:tr>
      <w:tr w:rsidR="00E81D98" w:rsidRPr="00F22C3C" w14:paraId="65513DAC" w14:textId="77777777" w:rsidTr="00C37572"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28CBB790" w14:textId="77777777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3397" w:type="dxa"/>
            <w:tcBorders>
              <w:top w:val="single" w:sz="4" w:space="0" w:color="auto"/>
              <w:bottom w:val="nil"/>
            </w:tcBorders>
            <w:vAlign w:val="center"/>
          </w:tcPr>
          <w:p w14:paraId="2A4DD479" w14:textId="01298B70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 CGACAGCAGCCGCATCTT -3’</w:t>
            </w:r>
          </w:p>
        </w:tc>
        <w:tc>
          <w:tcPr>
            <w:tcW w:w="358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6DCF28A" w14:textId="212245AA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 CCAATACGACCAAATCCGTTG -3’</w:t>
            </w:r>
          </w:p>
        </w:tc>
      </w:tr>
      <w:tr w:rsidR="00E81D98" w:rsidRPr="00F22C3C" w14:paraId="1DC5324C" w14:textId="77777777" w:rsidTr="00C37572"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78B7C965" w14:textId="77777777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RUNX2</w:t>
            </w:r>
          </w:p>
        </w:tc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3DB626B2" w14:textId="4496FC97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 ACTACCAGCCACCGAGACCA -3’</w:t>
            </w:r>
          </w:p>
        </w:tc>
        <w:tc>
          <w:tcPr>
            <w:tcW w:w="3588" w:type="dxa"/>
            <w:tcBorders>
              <w:top w:val="nil"/>
              <w:bottom w:val="nil"/>
              <w:right w:val="nil"/>
            </w:tcBorders>
            <w:vAlign w:val="center"/>
          </w:tcPr>
          <w:p w14:paraId="0FF75003" w14:textId="1FE8EC30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 ACTGCTTGCAGCCTTAAATGACTCT -3’</w:t>
            </w:r>
          </w:p>
        </w:tc>
      </w:tr>
      <w:tr w:rsidR="00E81D98" w:rsidRPr="00F22C3C" w14:paraId="001A3E0C" w14:textId="77777777" w:rsidTr="00C37572"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312751B8" w14:textId="77777777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BMP2</w:t>
            </w:r>
          </w:p>
        </w:tc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4C76DDF4" w14:textId="0AAAF3FE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 TCAAGCCAAACACAAACAGC -3’</w:t>
            </w:r>
          </w:p>
        </w:tc>
        <w:tc>
          <w:tcPr>
            <w:tcW w:w="3588" w:type="dxa"/>
            <w:tcBorders>
              <w:top w:val="nil"/>
              <w:bottom w:val="nil"/>
              <w:right w:val="nil"/>
            </w:tcBorders>
            <w:vAlign w:val="center"/>
          </w:tcPr>
          <w:p w14:paraId="072DB8E1" w14:textId="43C88CA2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 AGCCACAATCCAGTCATTCC -3’</w:t>
            </w:r>
          </w:p>
        </w:tc>
      </w:tr>
      <w:tr w:rsidR="00E81D98" w:rsidRPr="00F22C3C" w14:paraId="29FDCE4C" w14:textId="77777777" w:rsidTr="00C37572"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9CB0F94" w14:textId="77777777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  <w:highlight w:val="red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ALP</w:t>
            </w:r>
          </w:p>
        </w:tc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4E21639A" w14:textId="6CDD8072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 GAACGTGGTCACCTCCATCCT -3’</w:t>
            </w:r>
          </w:p>
        </w:tc>
        <w:tc>
          <w:tcPr>
            <w:tcW w:w="3588" w:type="dxa"/>
            <w:tcBorders>
              <w:top w:val="nil"/>
              <w:bottom w:val="nil"/>
              <w:right w:val="nil"/>
            </w:tcBorders>
            <w:vAlign w:val="center"/>
          </w:tcPr>
          <w:p w14:paraId="71F6F40F" w14:textId="365A0567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 TCTCGTGGTCACAATGC -3’</w:t>
            </w:r>
          </w:p>
        </w:tc>
      </w:tr>
      <w:tr w:rsidR="00E81D98" w:rsidRPr="00F22C3C" w14:paraId="251C3748" w14:textId="77777777" w:rsidTr="00C37572"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8E0145A" w14:textId="193B84B8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  <w:highlight w:val="red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O</w:t>
            </w:r>
            <w:r w:rsidR="00E81D98"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C</w:t>
            </w: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177972E6" w14:textId="500B75CE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</w:t>
            </w:r>
            <w:r w:rsidR="00376012" w:rsidRPr="00F22C3C">
              <w:rPr>
                <w:rFonts w:asciiTheme="majorHAnsi" w:hAnsiTheme="majorHAnsi"/>
                <w:sz w:val="18"/>
                <w:szCs w:val="18"/>
              </w:rPr>
              <w:t xml:space="preserve"> ACCCTGACCCATCTCAGAAGCA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-3’</w:t>
            </w:r>
          </w:p>
        </w:tc>
        <w:tc>
          <w:tcPr>
            <w:tcW w:w="3588" w:type="dxa"/>
            <w:tcBorders>
              <w:top w:val="nil"/>
              <w:bottom w:val="nil"/>
              <w:right w:val="nil"/>
            </w:tcBorders>
            <w:vAlign w:val="center"/>
          </w:tcPr>
          <w:p w14:paraId="2939AFDB" w14:textId="319D9981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5’-</w:t>
            </w:r>
            <w:r w:rsidR="00376012" w:rsidRPr="00F22C3C">
              <w:rPr>
                <w:rFonts w:asciiTheme="majorHAnsi" w:hAnsiTheme="majorHAnsi"/>
                <w:color w:val="000000"/>
                <w:kern w:val="0"/>
                <w:sz w:val="18"/>
                <w:szCs w:val="18"/>
              </w:rPr>
              <w:t xml:space="preserve"> CTTGGAAGGGTCTGTGGGGCTA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-3’</w:t>
            </w:r>
          </w:p>
        </w:tc>
      </w:tr>
      <w:tr w:rsidR="00E81D98" w:rsidRPr="00F22C3C" w14:paraId="638E5DFD" w14:textId="77777777" w:rsidTr="00C37572"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46818D03" w14:textId="7D675214" w:rsidR="00CB33FA" w:rsidRPr="00F22C3C" w:rsidRDefault="00E81D98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CDR1as</w:t>
            </w:r>
          </w:p>
        </w:tc>
        <w:tc>
          <w:tcPr>
            <w:tcW w:w="3397" w:type="dxa"/>
            <w:tcBorders>
              <w:top w:val="nil"/>
              <w:bottom w:val="nil"/>
            </w:tcBorders>
            <w:vAlign w:val="center"/>
          </w:tcPr>
          <w:p w14:paraId="730B8D58" w14:textId="15275A3F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5'- </w:t>
            </w:r>
            <w:r w:rsidR="00E81D98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>TCTGCTCGTCTTCCAACATC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-3'</w:t>
            </w:r>
          </w:p>
        </w:tc>
        <w:tc>
          <w:tcPr>
            <w:tcW w:w="3588" w:type="dxa"/>
            <w:tcBorders>
              <w:top w:val="nil"/>
              <w:bottom w:val="nil"/>
              <w:right w:val="nil"/>
            </w:tcBorders>
            <w:vAlign w:val="center"/>
          </w:tcPr>
          <w:p w14:paraId="1D3A6055" w14:textId="0AB8C0C1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5'- </w:t>
            </w:r>
            <w:r w:rsidR="00E81D98" w:rsidRPr="00F22C3C">
              <w:rPr>
                <w:rFonts w:asciiTheme="majorHAnsi" w:hAnsiTheme="majorHAnsi" w:cs="Courier New"/>
                <w:color w:val="000000" w:themeColor="text1"/>
                <w:kern w:val="0"/>
                <w:sz w:val="18"/>
                <w:szCs w:val="18"/>
              </w:rPr>
              <w:t>AGATCAGCACACTGGAGACG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'</w:t>
            </w:r>
          </w:p>
        </w:tc>
      </w:tr>
      <w:tr w:rsidR="00E81D98" w:rsidRPr="00F22C3C" w14:paraId="7D0DE9B9" w14:textId="77777777" w:rsidTr="00C37572"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C3D2998" w14:textId="3D96D9B7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miR-</w:t>
            </w:r>
            <w:r w:rsidR="00E81D98"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7</w:t>
            </w: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 xml:space="preserve"> RT</w:t>
            </w:r>
          </w:p>
        </w:tc>
        <w:tc>
          <w:tcPr>
            <w:tcW w:w="698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1719280" w14:textId="05C7CF1A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5'- </w:t>
            </w:r>
            <w:r w:rsidR="00E81D98" w:rsidRPr="00F22C3C">
              <w:rPr>
                <w:rFonts w:asciiTheme="majorHAnsi" w:eastAsia="SimHei" w:hAnsiTheme="majorHAnsi"/>
                <w:color w:val="000000" w:themeColor="text1"/>
                <w:kern w:val="0"/>
                <w:sz w:val="18"/>
                <w:szCs w:val="18"/>
              </w:rPr>
              <w:t>GTCGTATCCAGTGCAGGGTCCGAGGTATTCGCACTGGATACGAC</w:t>
            </w:r>
            <w:r w:rsidR="001A25FB" w:rsidRPr="00F22C3C">
              <w:rPr>
                <w:rFonts w:asciiTheme="majorHAnsi" w:eastAsia="SimHei" w:hAnsiTheme="majorHAnsi"/>
                <w:color w:val="000000" w:themeColor="text1"/>
                <w:kern w:val="0"/>
                <w:sz w:val="18"/>
                <w:szCs w:val="18"/>
              </w:rPr>
              <w:t>CAACAA</w:t>
            </w:r>
            <w:r w:rsidR="00E81D98" w:rsidRPr="00F22C3C"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'</w:t>
            </w:r>
          </w:p>
        </w:tc>
      </w:tr>
      <w:tr w:rsidR="00E81D98" w:rsidRPr="00F22C3C" w14:paraId="4E6601E4" w14:textId="77777777" w:rsidTr="00C37572"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19CC6B60" w14:textId="2EEBCB71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miR-</w:t>
            </w:r>
            <w:r w:rsidR="00E81D98" w:rsidRPr="00F22C3C">
              <w:rPr>
                <w:rFonts w:asciiTheme="majorHAnsi" w:hAnsiTheme="majorHAnsi"/>
                <w:b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397" w:type="dxa"/>
            <w:tcBorders>
              <w:top w:val="nil"/>
              <w:bottom w:val="single" w:sz="4" w:space="0" w:color="auto"/>
            </w:tcBorders>
            <w:vAlign w:val="center"/>
          </w:tcPr>
          <w:p w14:paraId="524008FB" w14:textId="33EFFD41" w:rsidR="00CB33FA" w:rsidRPr="00F22C3C" w:rsidRDefault="00E81D98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5'- </w:t>
            </w:r>
            <w:r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>TGGAAGACTAGTGATTTTGTTG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 </w:t>
            </w:r>
            <w:r w:rsidR="00CB33FA"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'</w:t>
            </w:r>
          </w:p>
        </w:tc>
        <w:tc>
          <w:tcPr>
            <w:tcW w:w="358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A56D7B" w14:textId="5D134874" w:rsidR="00CB33FA" w:rsidRPr="00F22C3C" w:rsidRDefault="00CB33FA" w:rsidP="00F22C3C">
            <w:pPr>
              <w:spacing w:line="360" w:lineRule="auto"/>
              <w:rPr>
                <w:rFonts w:asciiTheme="majorHAnsi" w:hAnsiTheme="majorHAnsi"/>
                <w:color w:val="000000" w:themeColor="text1"/>
                <w:sz w:val="18"/>
                <w:szCs w:val="18"/>
                <w:lang w:val="fr-FR"/>
              </w:rPr>
            </w:pP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 xml:space="preserve">5'- </w:t>
            </w:r>
            <w:r w:rsidR="00E81D98" w:rsidRPr="00F22C3C">
              <w:rPr>
                <w:rFonts w:asciiTheme="majorHAnsi" w:hAnsiTheme="majorHAnsi"/>
                <w:color w:val="000000" w:themeColor="text1"/>
                <w:kern w:val="0"/>
                <w:sz w:val="18"/>
                <w:szCs w:val="18"/>
              </w:rPr>
              <w:t>ACGCTGGAAGACTAGTGATTTTG</w:t>
            </w:r>
            <w:r w:rsidRPr="00F22C3C">
              <w:rPr>
                <w:rFonts w:asciiTheme="majorHAnsi" w:hAnsiTheme="majorHAnsi"/>
                <w:color w:val="000000" w:themeColor="text1"/>
                <w:sz w:val="18"/>
                <w:szCs w:val="18"/>
              </w:rPr>
              <w:t>-3'</w:t>
            </w:r>
          </w:p>
        </w:tc>
      </w:tr>
    </w:tbl>
    <w:p w14:paraId="490913A3" w14:textId="10189FAD" w:rsidR="00A07B71" w:rsidRPr="00F22C3C" w:rsidRDefault="00A07B71" w:rsidP="00F22C3C">
      <w:pPr>
        <w:spacing w:line="360" w:lineRule="auto"/>
        <w:rPr>
          <w:rFonts w:asciiTheme="majorHAnsi" w:hAnsiTheme="majorHAnsi"/>
          <w:color w:val="000000" w:themeColor="text1"/>
          <w:sz w:val="18"/>
          <w:szCs w:val="18"/>
        </w:rPr>
      </w:pPr>
    </w:p>
    <w:sectPr w:rsidR="00A07B71" w:rsidRPr="00F22C3C" w:rsidSect="005A08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1CBA16" w14:textId="77777777" w:rsidR="00447C8B" w:rsidRDefault="00447C8B" w:rsidP="00F4638A">
      <w:r>
        <w:separator/>
      </w:r>
    </w:p>
  </w:endnote>
  <w:endnote w:type="continuationSeparator" w:id="0">
    <w:p w14:paraId="15396093" w14:textId="77777777" w:rsidR="00447C8B" w:rsidRDefault="00447C8B" w:rsidP="00F46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iti SC Light">
    <w:charset w:val="50"/>
    <w:family w:val="auto"/>
    <w:pitch w:val="variable"/>
    <w:sig w:usb0="8000002F" w:usb1="090F004A" w:usb2="00000010" w:usb3="00000000" w:csb0="003E0000" w:csb1="00000000"/>
  </w:font>
  <w:font w:name="AdvTT7b515deb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2ffda40f.B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C8BA6E" w14:textId="77777777" w:rsidR="00447C8B" w:rsidRDefault="00447C8B" w:rsidP="00F4638A">
      <w:r>
        <w:separator/>
      </w:r>
    </w:p>
  </w:footnote>
  <w:footnote w:type="continuationSeparator" w:id="0">
    <w:p w14:paraId="7037EB50" w14:textId="77777777" w:rsidR="00447C8B" w:rsidRDefault="00447C8B" w:rsidP="00F46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"/>
  </w:docVars>
  <w:rsids>
    <w:rsidRoot w:val="00203BCA"/>
    <w:rsid w:val="000003D5"/>
    <w:rsid w:val="000301C4"/>
    <w:rsid w:val="0005379F"/>
    <w:rsid w:val="00060075"/>
    <w:rsid w:val="00190B65"/>
    <w:rsid w:val="001A25FB"/>
    <w:rsid w:val="001B5AD0"/>
    <w:rsid w:val="001B709B"/>
    <w:rsid w:val="001E6F25"/>
    <w:rsid w:val="00203BCA"/>
    <w:rsid w:val="00331CAD"/>
    <w:rsid w:val="003625CF"/>
    <w:rsid w:val="00376012"/>
    <w:rsid w:val="00447C8B"/>
    <w:rsid w:val="004728F9"/>
    <w:rsid w:val="004871B1"/>
    <w:rsid w:val="00490028"/>
    <w:rsid w:val="0050151B"/>
    <w:rsid w:val="005A0829"/>
    <w:rsid w:val="006D59C7"/>
    <w:rsid w:val="00721770"/>
    <w:rsid w:val="008C56D1"/>
    <w:rsid w:val="008F370C"/>
    <w:rsid w:val="009220E7"/>
    <w:rsid w:val="0094795C"/>
    <w:rsid w:val="00983A6A"/>
    <w:rsid w:val="009E08CA"/>
    <w:rsid w:val="00A07B71"/>
    <w:rsid w:val="00B54627"/>
    <w:rsid w:val="00CB33FA"/>
    <w:rsid w:val="00E20925"/>
    <w:rsid w:val="00E3259E"/>
    <w:rsid w:val="00E81D98"/>
    <w:rsid w:val="00EA3A0D"/>
    <w:rsid w:val="00EA3F07"/>
    <w:rsid w:val="00F009BF"/>
    <w:rsid w:val="00F22C3C"/>
    <w:rsid w:val="00F403B1"/>
    <w:rsid w:val="00F4638A"/>
    <w:rsid w:val="00F671E6"/>
    <w:rsid w:val="00F7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B21C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BCA"/>
    <w:pPr>
      <w:widowControl w:val="0"/>
      <w:jc w:val="both"/>
    </w:pPr>
    <w:rPr>
      <w:rFonts w:ascii="Calibri" w:eastAsia="SimSun" w:hAnsi="Calibri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BCA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BCA"/>
    <w:rPr>
      <w:rFonts w:ascii="Heiti SC Light" w:eastAsia="Heiti SC Light" w:hAnsi="Calibri" w:cs="Times New Roman"/>
      <w:kern w:val="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03BCA"/>
    <w:pPr>
      <w:jc w:val="left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uiPriority w:val="99"/>
    <w:locked/>
    <w:rsid w:val="00203BCA"/>
    <w:rPr>
      <w:rFonts w:ascii="Calibri" w:eastAsia="SimSun" w:hAnsi="Calibri" w:cs="Calibri"/>
      <w:noProof/>
      <w:kern w:val="2"/>
    </w:rPr>
  </w:style>
  <w:style w:type="table" w:styleId="TableGrid">
    <w:name w:val="Table Grid"/>
    <w:basedOn w:val="TableNormal"/>
    <w:uiPriority w:val="59"/>
    <w:rsid w:val="008C5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EA3A0D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6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638A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6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638A"/>
    <w:rPr>
      <w:rFonts w:ascii="Calibri" w:eastAsia="SimSun" w:hAnsi="Calibri" w:cs="Times New Roman"/>
      <w:kern w:val="2"/>
      <w:sz w:val="18"/>
      <w:szCs w:val="18"/>
    </w:rPr>
  </w:style>
  <w:style w:type="paragraph" w:customStyle="1" w:styleId="A3">
    <w:name w:val="A3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  <w:style w:type="paragraph" w:customStyle="1" w:styleId="A4">
    <w:name w:val="A4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  <w:style w:type="paragraph" w:customStyle="1" w:styleId="A5">
    <w:name w:val="A5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  <w:style w:type="paragraph" w:customStyle="1" w:styleId="A6">
    <w:name w:val="A6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  <w:style w:type="paragraph" w:customStyle="1" w:styleId="A7">
    <w:name w:val="A7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  <w:style w:type="paragraph" w:customStyle="1" w:styleId="A8">
    <w:name w:val="A8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  <w:style w:type="paragraph" w:customStyle="1" w:styleId="A9">
    <w:name w:val="A9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BCA"/>
    <w:pPr>
      <w:widowControl w:val="0"/>
      <w:jc w:val="both"/>
    </w:pPr>
    <w:rPr>
      <w:rFonts w:ascii="Calibri" w:eastAsia="SimSun" w:hAnsi="Calibri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BCA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BCA"/>
    <w:rPr>
      <w:rFonts w:ascii="Heiti SC Light" w:eastAsia="Heiti SC Light" w:hAnsi="Calibri" w:cs="Times New Roman"/>
      <w:kern w:val="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03BCA"/>
    <w:pPr>
      <w:jc w:val="left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uiPriority w:val="99"/>
    <w:locked/>
    <w:rsid w:val="00203BCA"/>
    <w:rPr>
      <w:rFonts w:ascii="Calibri" w:eastAsia="SimSun" w:hAnsi="Calibri" w:cs="Calibri"/>
      <w:noProof/>
      <w:kern w:val="2"/>
    </w:rPr>
  </w:style>
  <w:style w:type="table" w:styleId="TableGrid">
    <w:name w:val="Table Grid"/>
    <w:basedOn w:val="TableNormal"/>
    <w:uiPriority w:val="59"/>
    <w:rsid w:val="008C5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EA3A0D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63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638A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63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638A"/>
    <w:rPr>
      <w:rFonts w:ascii="Calibri" w:eastAsia="SimSun" w:hAnsi="Calibri" w:cs="Times New Roman"/>
      <w:kern w:val="2"/>
      <w:sz w:val="18"/>
      <w:szCs w:val="18"/>
    </w:rPr>
  </w:style>
  <w:style w:type="paragraph" w:customStyle="1" w:styleId="A3">
    <w:name w:val="A3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  <w:style w:type="paragraph" w:customStyle="1" w:styleId="A4">
    <w:name w:val="A4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  <w:style w:type="paragraph" w:customStyle="1" w:styleId="A5">
    <w:name w:val="A5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  <w:style w:type="paragraph" w:customStyle="1" w:styleId="A6">
    <w:name w:val="A6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  <w:style w:type="paragraph" w:customStyle="1" w:styleId="A7">
    <w:name w:val="A7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  <w:style w:type="paragraph" w:customStyle="1" w:styleId="A8">
    <w:name w:val="A8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  <w:style w:type="paragraph" w:customStyle="1" w:styleId="A9">
    <w:name w:val="A9"/>
    <w:rsid w:val="00EA3F07"/>
    <w:pPr>
      <w:spacing w:line="360" w:lineRule="auto"/>
    </w:pPr>
    <w:rPr>
      <w:rFonts w:asciiTheme="majorHAnsi" w:eastAsia="SimSun" w:hAnsiTheme="majorHAnsi" w:cs="Times New Roman"/>
      <w:b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6</Words>
  <Characters>1239</Characters>
  <Application>Microsoft Office Word</Application>
  <DocSecurity>0</DocSecurity>
  <Lines>65</Lines>
  <Paragraphs>6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Peking University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 zheng</dc:creator>
  <cp:keywords/>
  <dc:description/>
  <cp:lastModifiedBy>TBANIGA</cp:lastModifiedBy>
  <cp:revision>6</cp:revision>
  <dcterms:created xsi:type="dcterms:W3CDTF">2018-04-17T15:15:00Z</dcterms:created>
  <dcterms:modified xsi:type="dcterms:W3CDTF">2018-08-10T12:53:00Z</dcterms:modified>
</cp:coreProperties>
</file>